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B8E44" w14:textId="6E155231" w:rsidR="004653F0" w:rsidRDefault="00C22D51" w:rsidP="00C22D51">
      <w:r>
        <w:rPr>
          <w:b/>
          <w:bCs/>
        </w:rPr>
        <w:t>S</w:t>
      </w:r>
      <w:r w:rsidR="00E602EA">
        <w:rPr>
          <w:b/>
          <w:bCs/>
        </w:rPr>
        <w:t>3</w:t>
      </w:r>
      <w:r w:rsidR="00D7004E" w:rsidRPr="00D7004E">
        <w:rPr>
          <w:b/>
          <w:bCs/>
        </w:rPr>
        <w:t xml:space="preserve"> </w:t>
      </w:r>
      <w:r w:rsidR="00D7004E">
        <w:rPr>
          <w:b/>
          <w:bCs/>
        </w:rPr>
        <w:t>Table</w:t>
      </w:r>
      <w:r>
        <w:rPr>
          <w:b/>
          <w:bCs/>
        </w:rPr>
        <w:t xml:space="preserve">. </w:t>
      </w:r>
      <w:r w:rsidRPr="00B10294">
        <w:t>Unadjusted and adjusted a</w:t>
      </w:r>
      <w:r>
        <w:t xml:space="preserve">ssociations between </w:t>
      </w:r>
      <w:r>
        <w:rPr>
          <w:i/>
          <w:iCs/>
        </w:rPr>
        <w:t xml:space="preserve">Shigella </w:t>
      </w:r>
      <w:r>
        <w:t xml:space="preserve">quantity in the first 2 years of life with linear growth and cognitive outcomes at 6-8 years of age among 451 children in </w:t>
      </w:r>
      <w:proofErr w:type="gramStart"/>
      <w:r>
        <w:t>the Brazil</w:t>
      </w:r>
      <w:proofErr w:type="gramEnd"/>
      <w:r>
        <w:t xml:space="preserve">, South Africa, and Tanzania MAL-ED cohorts. 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2965"/>
        <w:gridCol w:w="3268"/>
        <w:gridCol w:w="3117"/>
      </w:tblGrid>
      <w:tr w:rsidR="004653F0" w14:paraId="3308C4F5" w14:textId="77777777" w:rsidTr="00310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bottom w:val="single" w:sz="4" w:space="0" w:color="auto"/>
            </w:tcBorders>
            <w:vAlign w:val="bottom"/>
          </w:tcPr>
          <w:p w14:paraId="42140BBB" w14:textId="77777777" w:rsidR="004653F0" w:rsidRPr="00EC1F68" w:rsidRDefault="004653F0" w:rsidP="003107B9">
            <w:pPr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tudy site and outcome</w:t>
            </w:r>
          </w:p>
        </w:tc>
        <w:tc>
          <w:tcPr>
            <w:tcW w:w="3268" w:type="dxa"/>
            <w:tcBorders>
              <w:bottom w:val="single" w:sz="4" w:space="0" w:color="auto"/>
            </w:tcBorders>
            <w:vAlign w:val="bottom"/>
          </w:tcPr>
          <w:p w14:paraId="1612D363" w14:textId="77777777" w:rsidR="004653F0" w:rsidRPr="00EC1F68" w:rsidRDefault="004653F0" w:rsidP="00310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 xml:space="preserve">Unadjusted z-score difference (95% </w:t>
            </w:r>
            <w:r>
              <w:rPr>
                <w:b w:val="0"/>
                <w:bCs w:val="0"/>
              </w:rPr>
              <w:t>CI</w:t>
            </w:r>
            <w:r w:rsidRPr="00EC1F68">
              <w:rPr>
                <w:b w:val="0"/>
                <w:bCs w:val="0"/>
              </w:rPr>
              <w:t>)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14:paraId="6B443742" w14:textId="77777777" w:rsidR="004653F0" w:rsidRPr="00EC1F68" w:rsidRDefault="004653F0" w:rsidP="00310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Adjusted</w:t>
            </w:r>
            <w:r w:rsidRPr="00C22D51">
              <w:rPr>
                <w:b w:val="0"/>
                <w:bCs w:val="0"/>
                <w:vertAlign w:val="superscript"/>
              </w:rPr>
              <w:t>†</w:t>
            </w:r>
            <w:r w:rsidRPr="00EC1F68">
              <w:rPr>
                <w:b w:val="0"/>
                <w:bCs w:val="0"/>
              </w:rPr>
              <w:t xml:space="preserve"> z-score difference (95% </w:t>
            </w:r>
            <w:r>
              <w:rPr>
                <w:b w:val="0"/>
                <w:bCs w:val="0"/>
              </w:rPr>
              <w:t>CI</w:t>
            </w:r>
            <w:r w:rsidRPr="00EC1F68">
              <w:rPr>
                <w:b w:val="0"/>
                <w:bCs w:val="0"/>
              </w:rPr>
              <w:t>)</w:t>
            </w:r>
          </w:p>
        </w:tc>
      </w:tr>
      <w:tr w:rsidR="004653F0" w14:paraId="1C83E24F" w14:textId="77777777" w:rsidTr="0031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uto"/>
              <w:bottom w:val="nil"/>
            </w:tcBorders>
          </w:tcPr>
          <w:p w14:paraId="7278A6B8" w14:textId="77777777" w:rsidR="004653F0" w:rsidRPr="00EC1F68" w:rsidRDefault="004653F0" w:rsidP="003107B9">
            <w:pPr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All sites</w:t>
            </w:r>
          </w:p>
        </w:tc>
        <w:tc>
          <w:tcPr>
            <w:tcW w:w="3268" w:type="dxa"/>
            <w:tcBorders>
              <w:top w:val="single" w:sz="4" w:space="0" w:color="auto"/>
              <w:bottom w:val="nil"/>
            </w:tcBorders>
          </w:tcPr>
          <w:p w14:paraId="19A0D822" w14:textId="77777777" w:rsidR="004653F0" w:rsidRDefault="004653F0" w:rsidP="0031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</w:tcPr>
          <w:p w14:paraId="4A904A6C" w14:textId="77777777" w:rsidR="004653F0" w:rsidRPr="00496DB5" w:rsidRDefault="004653F0" w:rsidP="0031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1474" w14:paraId="27F9701D" w14:textId="77777777" w:rsidTr="00554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0A8DB8B5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2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79F3C095" w14:textId="049986C7" w:rsidR="00381474" w:rsidRPr="00381474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29 (-0.49, -0.09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17300340" w14:textId="3C8D0D93" w:rsidR="00381474" w:rsidRPr="00496DB5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17 (-0.36, 0.03)</w:t>
            </w:r>
          </w:p>
        </w:tc>
      </w:tr>
      <w:tr w:rsidR="00381474" w14:paraId="16207466" w14:textId="77777777" w:rsidTr="0055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274ED56A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5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5E04EC" w14:textId="10D42CE1" w:rsidR="00381474" w:rsidRPr="00381474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23 (-0.42, -0.04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EF9B2A" w14:textId="0A4E9F31" w:rsidR="00381474" w:rsidRPr="00496DB5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17 (-0.36, 0.02)</w:t>
            </w:r>
          </w:p>
        </w:tc>
      </w:tr>
      <w:tr w:rsidR="00381474" w14:paraId="41AF6388" w14:textId="77777777" w:rsidTr="00554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761E343C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proofErr w:type="gramStart"/>
            <w:r w:rsidRPr="00EC1F68">
              <w:rPr>
                <w:b w:val="0"/>
                <w:bCs w:val="0"/>
              </w:rPr>
              <w:t>6-8 year</w:t>
            </w:r>
            <w:proofErr w:type="gramEnd"/>
            <w:r w:rsidRPr="00EC1F68"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7FC6D110" w14:textId="36CA6A23" w:rsidR="00381474" w:rsidRPr="00381474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34 (-0.54, -0.14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094F48FA" w14:textId="053DC5AA" w:rsidR="00381474" w:rsidRPr="00496DB5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26 (-0.47, -0.06)</w:t>
            </w:r>
          </w:p>
        </w:tc>
      </w:tr>
      <w:tr w:rsidR="00381474" w14:paraId="4E949D14" w14:textId="77777777" w:rsidTr="0055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008A218A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Reasoning skills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356966" w14:textId="0E56959D" w:rsidR="00381474" w:rsidRPr="00381474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17 (-0.36, 0.03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1945B8" w14:textId="2DD4BA57" w:rsidR="00381474" w:rsidRPr="00496DB5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12 (-0.34, 0.09)</w:t>
            </w:r>
          </w:p>
        </w:tc>
      </w:tr>
      <w:tr w:rsidR="00381474" w14:paraId="5B597395" w14:textId="77777777" w:rsidTr="00554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365ADE36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emant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0B7E34" w14:textId="2AB653CB" w:rsidR="00381474" w:rsidRPr="00381474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22 (-0.42, -0.02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F580C2" w14:textId="54FD5C31" w:rsidR="00381474" w:rsidRPr="00496DB5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16 (-0.38, 0.07)</w:t>
            </w:r>
          </w:p>
        </w:tc>
      </w:tr>
      <w:tr w:rsidR="00381474" w14:paraId="7C7BEE9E" w14:textId="77777777" w:rsidTr="0055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11B4048E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Phonem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1F84DE" w14:textId="2FB96F95" w:rsidR="00381474" w:rsidRPr="00381474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17 (-0.37, 0.03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3904DA" w14:textId="16C6B3AC" w:rsidR="00381474" w:rsidRPr="00496DB5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14 (-0.35, 0.07)</w:t>
            </w:r>
          </w:p>
        </w:tc>
      </w:tr>
      <w:tr w:rsidR="004653F0" w14:paraId="754EB7A5" w14:textId="77777777" w:rsidTr="0031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7E11EB" w14:textId="77777777" w:rsidR="004653F0" w:rsidRPr="00EC1F68" w:rsidRDefault="004653F0" w:rsidP="003107B9">
            <w:pPr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Fortaleza, Brazil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823B37" w14:textId="77777777" w:rsidR="004653F0" w:rsidRPr="00381474" w:rsidRDefault="004653F0" w:rsidP="0031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267477" w14:textId="77777777" w:rsidR="004653F0" w:rsidRPr="00496DB5" w:rsidRDefault="004653F0" w:rsidP="0031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1474" w14:paraId="6A9E5BAA" w14:textId="77777777" w:rsidTr="00EF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67E81A8B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2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4F431A" w14:textId="69493B3E" w:rsidR="00381474" w:rsidRPr="00381474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45 (-0.86, -0.04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CE18E8" w14:textId="5FE7883A" w:rsidR="00381474" w:rsidRPr="00496DB5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12 (-0.5</w:t>
            </w:r>
            <w:r>
              <w:rPr>
                <w:color w:val="000000"/>
              </w:rPr>
              <w:t>0</w:t>
            </w:r>
            <w:r w:rsidRPr="00496DB5">
              <w:rPr>
                <w:color w:val="000000"/>
              </w:rPr>
              <w:t>, 0.26)</w:t>
            </w:r>
          </w:p>
        </w:tc>
      </w:tr>
      <w:tr w:rsidR="00381474" w14:paraId="061D5851" w14:textId="77777777" w:rsidTr="00EF4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582F6B5D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5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36AA20" w14:textId="3972A8CB" w:rsidR="00381474" w:rsidRPr="00381474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43 (-0.83, -0.02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295137" w14:textId="3DB56311" w:rsidR="00381474" w:rsidRPr="00496DB5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21 (-0.59, 0.17)</w:t>
            </w:r>
          </w:p>
        </w:tc>
      </w:tr>
      <w:tr w:rsidR="00381474" w14:paraId="01930E1C" w14:textId="77777777" w:rsidTr="00EF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2ED1CAC9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proofErr w:type="gramStart"/>
            <w:r w:rsidRPr="00EC1F68">
              <w:rPr>
                <w:b w:val="0"/>
                <w:bCs w:val="0"/>
              </w:rPr>
              <w:t>6-8 year</w:t>
            </w:r>
            <w:proofErr w:type="gramEnd"/>
            <w:r w:rsidRPr="00EC1F68"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5D43B2" w14:textId="7EC24377" w:rsidR="00381474" w:rsidRPr="00381474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53 (-0.93, -0.12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FAE795" w14:textId="72A65153" w:rsidR="00381474" w:rsidRPr="00496DB5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29 (-0.68, 0.11)</w:t>
            </w:r>
          </w:p>
        </w:tc>
      </w:tr>
      <w:tr w:rsidR="00381474" w14:paraId="3416A1CF" w14:textId="77777777" w:rsidTr="00EF4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0190E686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Reasoning skills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E84573" w14:textId="284AD5CB" w:rsidR="00381474" w:rsidRPr="00381474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40 (-0.81, 0.00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BD168B" w14:textId="718AC84C" w:rsidR="00381474" w:rsidRPr="00496DB5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33 (-0.75, 0.09)</w:t>
            </w:r>
          </w:p>
        </w:tc>
      </w:tr>
      <w:tr w:rsidR="00381474" w14:paraId="68A8D77F" w14:textId="77777777" w:rsidTr="00EF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634A5315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emant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623CC3" w14:textId="79735E7B" w:rsidR="00381474" w:rsidRPr="00381474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27 (-0.68, 0.14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C1C4D5" w14:textId="74330238" w:rsidR="00381474" w:rsidRPr="00496DB5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12 (-0.55, 0.31)</w:t>
            </w:r>
          </w:p>
        </w:tc>
      </w:tr>
      <w:tr w:rsidR="00381474" w14:paraId="6AD2B984" w14:textId="77777777" w:rsidTr="00EF4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30602537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Phonem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73806F0B" w14:textId="59FC841A" w:rsidR="00381474" w:rsidRPr="00381474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34 (-0.75, 0.07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2130DE74" w14:textId="63E90CDC" w:rsidR="00381474" w:rsidRPr="00496DB5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15 (-0.56, 0.25)</w:t>
            </w:r>
          </w:p>
        </w:tc>
      </w:tr>
      <w:tr w:rsidR="004653F0" w14:paraId="55915223" w14:textId="77777777" w:rsidTr="0031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3123F1B1" w14:textId="77777777" w:rsidR="004653F0" w:rsidRPr="00EC1F68" w:rsidRDefault="004653F0" w:rsidP="003107B9">
            <w:pPr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Venda, South Africa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4AFBED24" w14:textId="77777777" w:rsidR="004653F0" w:rsidRPr="00381474" w:rsidRDefault="004653F0" w:rsidP="0031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3DC54FC0" w14:textId="77777777" w:rsidR="004653F0" w:rsidRPr="00496DB5" w:rsidRDefault="004653F0" w:rsidP="0031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1474" w14:paraId="12CE70C4" w14:textId="77777777" w:rsidTr="000A1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4308FD4E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2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4AEA6517" w14:textId="59F88205" w:rsidR="00381474" w:rsidRPr="00381474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30 (-0.75, 0.15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1D34EF56" w14:textId="3FB1C6C7" w:rsidR="00381474" w:rsidRPr="00496DB5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21 (-0.63, 0.21)</w:t>
            </w:r>
          </w:p>
        </w:tc>
      </w:tr>
      <w:tr w:rsidR="00381474" w14:paraId="4970BAC0" w14:textId="77777777" w:rsidTr="000A1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14C8BD5D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5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154810" w14:textId="47C43FF7" w:rsidR="00381474" w:rsidRPr="00381474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17 (-0.59, 0.26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7A7F40" w14:textId="2223909E" w:rsidR="00381474" w:rsidRPr="00496DB5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17 (-0.57, 0.23)</w:t>
            </w:r>
          </w:p>
        </w:tc>
      </w:tr>
      <w:tr w:rsidR="00381474" w14:paraId="76B0E114" w14:textId="77777777" w:rsidTr="000A1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04B94560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proofErr w:type="gramStart"/>
            <w:r w:rsidRPr="00EC1F68">
              <w:rPr>
                <w:b w:val="0"/>
                <w:bCs w:val="0"/>
              </w:rPr>
              <w:t>6-8 year</w:t>
            </w:r>
            <w:proofErr w:type="gramEnd"/>
            <w:r w:rsidRPr="00EC1F68"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52A71D62" w14:textId="4ED6B9D3" w:rsidR="00381474" w:rsidRPr="00381474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51 (-0.96, -0.05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701F2A91" w14:textId="496FCC73" w:rsidR="00381474" w:rsidRPr="00496DB5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51 (-0.95, -0.06)</w:t>
            </w:r>
          </w:p>
        </w:tc>
      </w:tr>
      <w:tr w:rsidR="00381474" w14:paraId="34627554" w14:textId="77777777" w:rsidTr="000A1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7AB7A563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Reasoning skills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50C12C" w14:textId="0FE8CB88" w:rsidR="00381474" w:rsidRPr="00381474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00 (-0.46, 0.45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0F98B7" w14:textId="61032374" w:rsidR="00381474" w:rsidRPr="00496DB5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0.09 (-0.37, 0.55)</w:t>
            </w:r>
          </w:p>
        </w:tc>
      </w:tr>
      <w:tr w:rsidR="00381474" w14:paraId="0D6B795E" w14:textId="77777777" w:rsidTr="000A1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403BF0FB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emant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98A260" w14:textId="0ACA4F5A" w:rsidR="00381474" w:rsidRPr="00381474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02 (-0.49, 0.44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9A2ADF" w14:textId="5B068B6A" w:rsidR="00381474" w:rsidRPr="00496DB5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02 (-0.5</w:t>
            </w:r>
            <w:r>
              <w:rPr>
                <w:color w:val="000000"/>
              </w:rPr>
              <w:t>0</w:t>
            </w:r>
            <w:r w:rsidRPr="00496DB5">
              <w:rPr>
                <w:color w:val="000000"/>
              </w:rPr>
              <w:t>, 0.46)</w:t>
            </w:r>
          </w:p>
        </w:tc>
      </w:tr>
      <w:tr w:rsidR="00381474" w14:paraId="678A8E20" w14:textId="77777777" w:rsidTr="000A1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6F1BC225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Phonem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F3EBB9" w14:textId="2A801D17" w:rsidR="00381474" w:rsidRPr="00381474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14 (-0.60, 0.32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A6C970" w14:textId="0DDDFA99" w:rsidR="00381474" w:rsidRPr="00496DB5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0.01 (-0.45, 0.46)</w:t>
            </w:r>
          </w:p>
        </w:tc>
      </w:tr>
      <w:tr w:rsidR="004653F0" w14:paraId="075132D4" w14:textId="77777777" w:rsidTr="0031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7B438E" w14:textId="77777777" w:rsidR="004653F0" w:rsidRPr="00EC1F68" w:rsidRDefault="004653F0" w:rsidP="003107B9">
            <w:pPr>
              <w:rPr>
                <w:b w:val="0"/>
                <w:bCs w:val="0"/>
              </w:rPr>
            </w:pPr>
            <w:proofErr w:type="spellStart"/>
            <w:r w:rsidRPr="00EC1F68">
              <w:rPr>
                <w:b w:val="0"/>
                <w:bCs w:val="0"/>
              </w:rPr>
              <w:t>Haydom</w:t>
            </w:r>
            <w:proofErr w:type="spellEnd"/>
            <w:r w:rsidRPr="00EC1F68">
              <w:rPr>
                <w:b w:val="0"/>
                <w:bCs w:val="0"/>
              </w:rPr>
              <w:t>, Tanzania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DB87F0" w14:textId="77777777" w:rsidR="004653F0" w:rsidRPr="00381474" w:rsidRDefault="004653F0" w:rsidP="0031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FAC480" w14:textId="77777777" w:rsidR="004653F0" w:rsidRPr="00496DB5" w:rsidRDefault="004653F0" w:rsidP="0031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1474" w14:paraId="5D82BADC" w14:textId="77777777" w:rsidTr="004A5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511797B3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2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23A012" w14:textId="40390097" w:rsidR="00381474" w:rsidRPr="00381474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22 (-0.48, 0.05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C0978D" w14:textId="4A32DF1A" w:rsidR="00381474" w:rsidRPr="00496DB5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17 (-0.42, 0.08)</w:t>
            </w:r>
          </w:p>
        </w:tc>
      </w:tr>
      <w:tr w:rsidR="00381474" w14:paraId="0039DE90" w14:textId="77777777" w:rsidTr="004A5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7B47846D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5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B04921" w14:textId="65D88243" w:rsidR="00381474" w:rsidRPr="00381474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18 (-0.42, 0.07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F23075" w14:textId="1CA5C236" w:rsidR="00381474" w:rsidRPr="00496DB5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15 (-0.39, 0.09)</w:t>
            </w:r>
          </w:p>
        </w:tc>
      </w:tr>
      <w:tr w:rsidR="00381474" w14:paraId="793FA71A" w14:textId="77777777" w:rsidTr="004A5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471BED90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proofErr w:type="gramStart"/>
            <w:r w:rsidRPr="00EC1F68">
              <w:rPr>
                <w:b w:val="0"/>
                <w:bCs w:val="0"/>
              </w:rPr>
              <w:t>6-8 year</w:t>
            </w:r>
            <w:proofErr w:type="gramEnd"/>
            <w:r w:rsidRPr="00EC1F68"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759072" w14:textId="3E0A2346" w:rsidR="00381474" w:rsidRPr="00381474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21 (-0.47, 0.05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333330" w14:textId="1E185C53" w:rsidR="00381474" w:rsidRPr="00496DB5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17 (-0.44, 0.09)</w:t>
            </w:r>
          </w:p>
        </w:tc>
      </w:tr>
      <w:tr w:rsidR="00381474" w14:paraId="781F2C3E" w14:textId="77777777" w:rsidTr="004A5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19FA9B84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Reasoning skills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2CCF3A" w14:textId="25F81397" w:rsidR="00381474" w:rsidRPr="00381474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12 (-0.38, 0.14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16A75B" w14:textId="279A934D" w:rsidR="00381474" w:rsidRPr="00496DB5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11 (-0.39, 0.17)</w:t>
            </w:r>
          </w:p>
        </w:tc>
      </w:tr>
      <w:tr w:rsidR="00381474" w14:paraId="3B0236E0" w14:textId="77777777" w:rsidTr="004A5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5EF12CB9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emant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4DAC1E" w14:textId="730A0B6B" w:rsidR="00381474" w:rsidRPr="00381474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26 (-0.52, 0.00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D0DEDA" w14:textId="5062027E" w:rsidR="00381474" w:rsidRPr="00496DB5" w:rsidRDefault="00381474" w:rsidP="0038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22 (-0.5</w:t>
            </w:r>
            <w:r>
              <w:rPr>
                <w:color w:val="000000"/>
              </w:rPr>
              <w:t>0</w:t>
            </w:r>
            <w:r w:rsidRPr="00496DB5">
              <w:rPr>
                <w:color w:val="000000"/>
              </w:rPr>
              <w:t>, 0.07)</w:t>
            </w:r>
          </w:p>
        </w:tc>
      </w:tr>
      <w:tr w:rsidR="00381474" w14:paraId="049B4C8E" w14:textId="77777777" w:rsidTr="004A5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</w:tcBorders>
          </w:tcPr>
          <w:p w14:paraId="5EFFF595" w14:textId="77777777" w:rsidR="00381474" w:rsidRPr="00EC1F68" w:rsidRDefault="00381474" w:rsidP="00381474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Phonemic fluency</w:t>
            </w:r>
          </w:p>
        </w:tc>
        <w:tc>
          <w:tcPr>
            <w:tcW w:w="3268" w:type="dxa"/>
            <w:tcBorders>
              <w:top w:val="nil"/>
            </w:tcBorders>
            <w:vAlign w:val="bottom"/>
          </w:tcPr>
          <w:p w14:paraId="1C7D368A" w14:textId="5C231049" w:rsidR="00381474" w:rsidRPr="00381474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474">
              <w:rPr>
                <w:color w:val="000000"/>
              </w:rPr>
              <w:t>-0.11 (-0.38, 0.15)</w:t>
            </w:r>
          </w:p>
        </w:tc>
        <w:tc>
          <w:tcPr>
            <w:tcW w:w="3117" w:type="dxa"/>
            <w:tcBorders>
              <w:top w:val="nil"/>
            </w:tcBorders>
            <w:vAlign w:val="bottom"/>
          </w:tcPr>
          <w:p w14:paraId="0AA204B5" w14:textId="73D273EC" w:rsidR="00381474" w:rsidRPr="00496DB5" w:rsidRDefault="00381474" w:rsidP="0038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DB5">
              <w:rPr>
                <w:color w:val="000000"/>
              </w:rPr>
              <w:t>-0.19 (-0.45, 0.08)</w:t>
            </w:r>
          </w:p>
        </w:tc>
      </w:tr>
    </w:tbl>
    <w:p w14:paraId="712E6A1E" w14:textId="5C2B6D43" w:rsidR="00C22D51" w:rsidRDefault="00C22D51" w:rsidP="00C22D51">
      <w:pPr>
        <w:rPr>
          <w:sz w:val="20"/>
          <w:szCs w:val="20"/>
        </w:rPr>
      </w:pPr>
      <w:r w:rsidRPr="00EC1F68">
        <w:rPr>
          <w:sz w:val="20"/>
          <w:szCs w:val="20"/>
        </w:rPr>
        <w:t xml:space="preserve">*Adjusted for site, age at the </w:t>
      </w:r>
      <w:proofErr w:type="gramStart"/>
      <w:r w:rsidRPr="00EC1F68">
        <w:rPr>
          <w:sz w:val="20"/>
          <w:szCs w:val="20"/>
        </w:rPr>
        <w:t>6-8 year</w:t>
      </w:r>
      <w:proofErr w:type="gramEnd"/>
      <w:r w:rsidRPr="00EC1F68">
        <w:rPr>
          <w:sz w:val="20"/>
          <w:szCs w:val="20"/>
        </w:rPr>
        <w:t xml:space="preserve"> assessment, enrollment weight-for-age z-score (or enrollment length-for-age z-score for height outcomes), sex, socioeconomic status, exclusive breastfeeding in the first 6 months, maternal height, and the burden of each of the 12 most prevalent pathogens identified in the first 2 years of life (excluding </w:t>
      </w:r>
      <w:r w:rsidRPr="00EC1F68">
        <w:rPr>
          <w:i/>
          <w:iCs/>
          <w:sz w:val="20"/>
          <w:szCs w:val="20"/>
        </w:rPr>
        <w:t>Shigella</w:t>
      </w:r>
      <w:r w:rsidRPr="00EC1F68">
        <w:rPr>
          <w:sz w:val="20"/>
          <w:szCs w:val="20"/>
        </w:rPr>
        <w:t>).</w:t>
      </w:r>
    </w:p>
    <w:p w14:paraId="1CAA041A" w14:textId="4DFAE2A3" w:rsidR="00C22D51" w:rsidRDefault="00C22D51" w:rsidP="00C22D51">
      <w:pPr>
        <w:rPr>
          <w:sz w:val="20"/>
          <w:szCs w:val="20"/>
        </w:rPr>
      </w:pPr>
      <w:r>
        <w:rPr>
          <w:sz w:val="20"/>
          <w:szCs w:val="20"/>
        </w:rPr>
        <w:t>CI = confidence interval; HAZ = height-for-age z-score</w:t>
      </w:r>
    </w:p>
    <w:p w14:paraId="2CD56759" w14:textId="42FF01B6" w:rsidR="00C22D51" w:rsidRDefault="00C22D51">
      <w:pPr>
        <w:rPr>
          <w:sz w:val="20"/>
          <w:szCs w:val="20"/>
        </w:rPr>
      </w:pPr>
    </w:p>
    <w:sectPr w:rsidR="00C22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6E"/>
    <w:rsid w:val="00244F19"/>
    <w:rsid w:val="00381474"/>
    <w:rsid w:val="004653F0"/>
    <w:rsid w:val="00496DB5"/>
    <w:rsid w:val="004C0F5E"/>
    <w:rsid w:val="0052267A"/>
    <w:rsid w:val="006A5505"/>
    <w:rsid w:val="006A726E"/>
    <w:rsid w:val="00743E71"/>
    <w:rsid w:val="008903B6"/>
    <w:rsid w:val="009A2E21"/>
    <w:rsid w:val="009E6356"/>
    <w:rsid w:val="00B10294"/>
    <w:rsid w:val="00C22D51"/>
    <w:rsid w:val="00C9596D"/>
    <w:rsid w:val="00D20AEF"/>
    <w:rsid w:val="00D404D1"/>
    <w:rsid w:val="00D7004E"/>
    <w:rsid w:val="00E602EA"/>
    <w:rsid w:val="00EC1F68"/>
    <w:rsid w:val="00F2120B"/>
    <w:rsid w:val="00FB7E80"/>
    <w:rsid w:val="00FE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97429"/>
  <w15:chartTrackingRefBased/>
  <w15:docId w15:val="{4AA9A231-3839-493F-80E3-ADF3CAE16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EC1F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E602EA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cQuade</dc:creator>
  <cp:keywords/>
  <dc:description/>
  <cp:lastModifiedBy>McQuade, Elizabeth Rogawski</cp:lastModifiedBy>
  <cp:revision>2</cp:revision>
  <dcterms:created xsi:type="dcterms:W3CDTF">2022-08-11T18:10:00Z</dcterms:created>
  <dcterms:modified xsi:type="dcterms:W3CDTF">2022-08-11T18:10:00Z</dcterms:modified>
</cp:coreProperties>
</file>